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95EF6" w14:textId="77777777" w:rsidR="005B0F23" w:rsidRPr="003C5DEA" w:rsidRDefault="005B0F23" w:rsidP="005B0F23">
      <w:pPr>
        <w:jc w:val="both"/>
        <w:outlineLvl w:val="0"/>
        <w:rPr>
          <w:rFonts w:ascii="Times New Roman" w:hAnsi="Times New Roman" w:cs="Times New Roman"/>
          <w:color w:val="000000" w:themeColor="text1"/>
        </w:rPr>
      </w:pPr>
    </w:p>
    <w:tbl>
      <w:tblPr>
        <w:tblW w:w="596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38"/>
        <w:gridCol w:w="856"/>
        <w:gridCol w:w="536"/>
        <w:gridCol w:w="847"/>
        <w:gridCol w:w="992"/>
      </w:tblGrid>
      <w:tr w:rsidR="005B0F23" w:rsidRPr="003C5DEA" w14:paraId="6262E15D" w14:textId="77777777" w:rsidTr="00A60F25">
        <w:trPr>
          <w:trHeight w:val="320"/>
        </w:trPr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DCB2B9" w14:textId="77777777" w:rsidR="005B0F23" w:rsidRPr="003C5DEA" w:rsidRDefault="005B0F23" w:rsidP="00A60F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M Model</w:t>
            </w:r>
          </w:p>
          <w:p w14:paraId="06C140C1" w14:textId="77777777" w:rsidR="005B0F23" w:rsidRPr="003C5DEA" w:rsidRDefault="005B0F23" w:rsidP="00A60F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Binomial distribution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DDE2A0" w14:textId="77777777" w:rsidR="005B0F23" w:rsidRPr="003C5DEA" w:rsidRDefault="005B0F23" w:rsidP="00A60F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4BE04A" w14:textId="77777777" w:rsidR="005B0F23" w:rsidRPr="003C5DEA" w:rsidRDefault="005B0F23" w:rsidP="00A60F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.e</w:t>
            </w:r>
            <w:proofErr w:type="gramEnd"/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E8560B" w14:textId="77777777" w:rsidR="005B0F23" w:rsidRPr="003C5DEA" w:rsidRDefault="005B0F23" w:rsidP="00A60F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39B1B3" w14:textId="77777777" w:rsidR="005B0F23" w:rsidRPr="003C5DEA" w:rsidRDefault="005B0F23" w:rsidP="00A60F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5B0F23" w:rsidRPr="003C5DEA" w14:paraId="0EB45FEF" w14:textId="77777777" w:rsidTr="00A60F25">
        <w:trPr>
          <w:trHeight w:val="320"/>
        </w:trPr>
        <w:tc>
          <w:tcPr>
            <w:tcW w:w="5969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66C959D" w14:textId="77777777" w:rsidR="005B0F23" w:rsidRPr="003C5DEA" w:rsidRDefault="005B0F23" w:rsidP="00A60F2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btidal </w:t>
            </w:r>
            <w:r w:rsidRPr="003C5DE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Mytilus galloprovincialis </w:t>
            </w: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Explained deviance = 95.37%)</w:t>
            </w:r>
          </w:p>
        </w:tc>
      </w:tr>
      <w:tr w:rsidR="005B0F23" w:rsidRPr="003C5DEA" w14:paraId="72A1B126" w14:textId="77777777" w:rsidTr="00A60F25">
        <w:trPr>
          <w:trHeight w:val="20"/>
        </w:trPr>
        <w:tc>
          <w:tcPr>
            <w:tcW w:w="27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D11AA2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F78547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96</w:t>
            </w:r>
          </w:p>
        </w:tc>
        <w:tc>
          <w:tcPr>
            <w:tcW w:w="5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C0D91F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1</w:t>
            </w:r>
          </w:p>
        </w:tc>
        <w:tc>
          <w:tcPr>
            <w:tcW w:w="8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565C6B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244CC4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5B0F23" w:rsidRPr="003C5DEA" w14:paraId="0840F394" w14:textId="77777777" w:rsidTr="00A60F25">
        <w:trPr>
          <w:trHeight w:val="20"/>
        </w:trPr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4015F69E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r temperatur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5A2CFF6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7210CB8F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95E19D3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116447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5B0F23" w:rsidRPr="003C5DEA" w14:paraId="715D2708" w14:textId="77777777" w:rsidTr="00A60F25">
        <w:trPr>
          <w:trHeight w:val="20"/>
        </w:trPr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3ECD2AF0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pH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FF51F8A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59C7CF9E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174BC1C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616499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5B0F23" w:rsidRPr="003C5DEA" w14:paraId="3F8284F9" w14:textId="77777777" w:rsidTr="00A60F25">
        <w:trPr>
          <w:trHeight w:val="20"/>
        </w:trPr>
        <w:tc>
          <w:tcPr>
            <w:tcW w:w="2738" w:type="dxa"/>
            <w:shd w:val="clear" w:color="auto" w:fill="auto"/>
            <w:noWrap/>
            <w:vAlign w:val="bottom"/>
          </w:tcPr>
          <w:p w14:paraId="1DAF5BDD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B63EDCC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73A69402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5888F5F4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9507AC5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B0F23" w:rsidRPr="003C5DEA" w14:paraId="23E8565E" w14:textId="77777777" w:rsidTr="00A60F25">
        <w:trPr>
          <w:trHeight w:val="20"/>
        </w:trPr>
        <w:tc>
          <w:tcPr>
            <w:tcW w:w="5969" w:type="dxa"/>
            <w:gridSpan w:val="5"/>
            <w:shd w:val="clear" w:color="auto" w:fill="auto"/>
            <w:noWrap/>
            <w:vAlign w:val="bottom"/>
          </w:tcPr>
          <w:p w14:paraId="0D342126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btidal </w:t>
            </w:r>
            <w:r w:rsidRPr="003C5DE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Mytilus trossulus </w:t>
            </w: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Explained deviance = 91.49%)</w:t>
            </w:r>
          </w:p>
        </w:tc>
      </w:tr>
      <w:tr w:rsidR="005B0F23" w:rsidRPr="003C5DEA" w14:paraId="7AE3C8CA" w14:textId="77777777" w:rsidTr="00A60F25">
        <w:trPr>
          <w:trHeight w:val="20"/>
        </w:trPr>
        <w:tc>
          <w:tcPr>
            <w:tcW w:w="2738" w:type="dxa"/>
            <w:shd w:val="clear" w:color="auto" w:fill="auto"/>
            <w:noWrap/>
            <w:vAlign w:val="bottom"/>
          </w:tcPr>
          <w:p w14:paraId="23462A65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5D51ACA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1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6B7196C4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7FB1BFCE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1184389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5B0F23" w:rsidRPr="003C5DEA" w14:paraId="51DE9F94" w14:textId="77777777" w:rsidTr="00A60F25">
        <w:trPr>
          <w:trHeight w:val="20"/>
        </w:trPr>
        <w:tc>
          <w:tcPr>
            <w:tcW w:w="2738" w:type="dxa"/>
            <w:shd w:val="clear" w:color="auto" w:fill="auto"/>
            <w:noWrap/>
            <w:vAlign w:val="bottom"/>
          </w:tcPr>
          <w:p w14:paraId="0F9AEE6A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r temperature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5B903E4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65D7222F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0947558C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0A981A0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5B0F23" w:rsidRPr="003C5DEA" w14:paraId="53DFDC88" w14:textId="77777777" w:rsidTr="00A60F25">
        <w:trPr>
          <w:trHeight w:val="20"/>
        </w:trPr>
        <w:tc>
          <w:tcPr>
            <w:tcW w:w="2738" w:type="dxa"/>
            <w:shd w:val="clear" w:color="auto" w:fill="auto"/>
            <w:noWrap/>
            <w:vAlign w:val="bottom"/>
          </w:tcPr>
          <w:p w14:paraId="649CE367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pH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1CCE32C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31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5C33F962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50F2FBBE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4B08B62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5B0F23" w:rsidRPr="003C5DEA" w14:paraId="14C4D0C6" w14:textId="77777777" w:rsidTr="00A60F25">
        <w:trPr>
          <w:trHeight w:val="20"/>
        </w:trPr>
        <w:tc>
          <w:tcPr>
            <w:tcW w:w="2738" w:type="dxa"/>
            <w:shd w:val="clear" w:color="auto" w:fill="auto"/>
            <w:noWrap/>
            <w:vAlign w:val="bottom"/>
          </w:tcPr>
          <w:p w14:paraId="4E1C3482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B1736AB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349916FD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7013ABB8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DAF9A72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B0F23" w:rsidRPr="003C5DEA" w14:paraId="0EB265F7" w14:textId="77777777" w:rsidTr="00A60F25">
        <w:trPr>
          <w:trHeight w:val="20"/>
        </w:trPr>
        <w:tc>
          <w:tcPr>
            <w:tcW w:w="5969" w:type="dxa"/>
            <w:gridSpan w:val="5"/>
            <w:shd w:val="clear" w:color="auto" w:fill="auto"/>
            <w:noWrap/>
            <w:vAlign w:val="bottom"/>
          </w:tcPr>
          <w:p w14:paraId="5D89E8BC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tertidal </w:t>
            </w:r>
            <w:r w:rsidRPr="003C5DE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Mytilus trossulus </w:t>
            </w: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Explained deviance = 93.94%)</w:t>
            </w:r>
          </w:p>
        </w:tc>
      </w:tr>
      <w:tr w:rsidR="005B0F23" w:rsidRPr="003C5DEA" w14:paraId="4C4184E0" w14:textId="77777777" w:rsidTr="00A60F25">
        <w:trPr>
          <w:trHeight w:val="20"/>
        </w:trPr>
        <w:tc>
          <w:tcPr>
            <w:tcW w:w="2738" w:type="dxa"/>
            <w:shd w:val="clear" w:color="auto" w:fill="auto"/>
            <w:noWrap/>
            <w:vAlign w:val="bottom"/>
          </w:tcPr>
          <w:p w14:paraId="6CFE7D42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A184695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71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1058BAD7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3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3704958F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5EA656B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5B0F23" w:rsidRPr="003C5DEA" w14:paraId="79BFB66F" w14:textId="77777777" w:rsidTr="00A60F25">
        <w:trPr>
          <w:trHeight w:val="20"/>
        </w:trPr>
        <w:tc>
          <w:tcPr>
            <w:tcW w:w="2738" w:type="dxa"/>
            <w:shd w:val="clear" w:color="auto" w:fill="auto"/>
            <w:noWrap/>
            <w:vAlign w:val="bottom"/>
          </w:tcPr>
          <w:p w14:paraId="08935866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r temperature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7B2FE6C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48D74602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05A58D3A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B279D06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5B0F23" w:rsidRPr="003C5DEA" w14:paraId="1FA2422B" w14:textId="77777777" w:rsidTr="00A60F25">
        <w:trPr>
          <w:trHeight w:val="20"/>
        </w:trPr>
        <w:tc>
          <w:tcPr>
            <w:tcW w:w="2738" w:type="dxa"/>
            <w:shd w:val="clear" w:color="auto" w:fill="auto"/>
            <w:noWrap/>
            <w:vAlign w:val="bottom"/>
          </w:tcPr>
          <w:p w14:paraId="4AC6B690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pH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4567E11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29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452F1E27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3BA49F0D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7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768A3E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5B0F23" w:rsidRPr="003C5DEA" w14:paraId="599E6ED4" w14:textId="77777777" w:rsidTr="00A60F25">
        <w:trPr>
          <w:trHeight w:val="20"/>
        </w:trPr>
        <w:tc>
          <w:tcPr>
            <w:tcW w:w="2738" w:type="dxa"/>
            <w:shd w:val="clear" w:color="auto" w:fill="auto"/>
            <w:noWrap/>
            <w:vAlign w:val="bottom"/>
          </w:tcPr>
          <w:p w14:paraId="2ED136B3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B2C4B05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5D46B80F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7D100EF5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C1AC257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B0F23" w:rsidRPr="003C5DEA" w14:paraId="0009EBE4" w14:textId="77777777" w:rsidTr="00A60F25">
        <w:trPr>
          <w:trHeight w:val="20"/>
        </w:trPr>
        <w:tc>
          <w:tcPr>
            <w:tcW w:w="5969" w:type="dxa"/>
            <w:gridSpan w:val="5"/>
            <w:shd w:val="clear" w:color="auto" w:fill="auto"/>
            <w:noWrap/>
            <w:vAlign w:val="bottom"/>
          </w:tcPr>
          <w:p w14:paraId="2E0E9229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rvival among mussel categories (Explained deviance = 90.7%)</w:t>
            </w:r>
          </w:p>
        </w:tc>
      </w:tr>
      <w:tr w:rsidR="005B0F23" w:rsidRPr="003C5DEA" w14:paraId="70E0259E" w14:textId="77777777" w:rsidTr="00A60F25">
        <w:trPr>
          <w:trHeight w:val="20"/>
        </w:trPr>
        <w:tc>
          <w:tcPr>
            <w:tcW w:w="2738" w:type="dxa"/>
            <w:shd w:val="clear" w:color="auto" w:fill="auto"/>
            <w:noWrap/>
            <w:vAlign w:val="bottom"/>
          </w:tcPr>
          <w:p w14:paraId="17AB37C3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E86F495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8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3A61B6DD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51B10F88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0ADA6AE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5B0F23" w:rsidRPr="003C5DEA" w14:paraId="6A45B057" w14:textId="77777777" w:rsidTr="00A60F25">
        <w:trPr>
          <w:trHeight w:val="20"/>
        </w:trPr>
        <w:tc>
          <w:tcPr>
            <w:tcW w:w="2738" w:type="dxa"/>
            <w:shd w:val="clear" w:color="auto" w:fill="auto"/>
            <w:noWrap/>
            <w:vAlign w:val="bottom"/>
          </w:tcPr>
          <w:p w14:paraId="62101861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r temperature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E84365B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5125F0DD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379623C7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3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E76CCD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5B0F23" w:rsidRPr="003C5DEA" w14:paraId="6368F046" w14:textId="77777777" w:rsidTr="00A60F25">
        <w:trPr>
          <w:trHeight w:val="20"/>
        </w:trPr>
        <w:tc>
          <w:tcPr>
            <w:tcW w:w="2738" w:type="dxa"/>
            <w:shd w:val="clear" w:color="auto" w:fill="auto"/>
            <w:noWrap/>
            <w:vAlign w:val="bottom"/>
          </w:tcPr>
          <w:p w14:paraId="0E8AD878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tertidal </w:t>
            </w:r>
            <w:r w:rsidRPr="003C5DE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ytilus</w:t>
            </w:r>
            <w:r w:rsidRPr="003C5DE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trossulus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F9F256B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0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176B720F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10036A6A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E162A7D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5B0F23" w:rsidRPr="003C5DEA" w14:paraId="451F7C4A" w14:textId="77777777" w:rsidTr="00A60F25">
        <w:trPr>
          <w:trHeight w:val="20"/>
        </w:trPr>
        <w:tc>
          <w:tcPr>
            <w:tcW w:w="2738" w:type="dxa"/>
            <w:shd w:val="clear" w:color="auto" w:fill="auto"/>
            <w:noWrap/>
            <w:vAlign w:val="bottom"/>
          </w:tcPr>
          <w:p w14:paraId="4BD698CD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btidal </w:t>
            </w:r>
            <w:r w:rsidRPr="003C5DE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ytilus</w:t>
            </w:r>
            <w:r w:rsidRPr="003C5DE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trossulus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2B0D57B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54FA7D77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28AC1766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D0A7460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D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5B0F23" w:rsidRPr="003C5DEA" w14:paraId="33C5A5DD" w14:textId="77777777" w:rsidTr="00A60F25">
        <w:trPr>
          <w:trHeight w:val="20"/>
        </w:trPr>
        <w:tc>
          <w:tcPr>
            <w:tcW w:w="2738" w:type="dxa"/>
            <w:shd w:val="clear" w:color="auto" w:fill="auto"/>
            <w:noWrap/>
            <w:vAlign w:val="bottom"/>
          </w:tcPr>
          <w:p w14:paraId="63EFEEA2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6A2AF32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2A27CBAF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53BDCD18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371E75D" w14:textId="77777777" w:rsidR="005B0F23" w:rsidRPr="003C5DEA" w:rsidRDefault="005B0F23" w:rsidP="00A60F25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4078E946" w14:textId="77777777" w:rsidR="005B0F23" w:rsidRPr="003C5DEA" w:rsidRDefault="005B0F23" w:rsidP="005B0F2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B189E98" w14:textId="77777777" w:rsidR="008C5E53" w:rsidRDefault="008C5E53"/>
    <w:sectPr w:rsidR="008C5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F23"/>
    <w:rsid w:val="00052F5F"/>
    <w:rsid w:val="00067475"/>
    <w:rsid w:val="0007176D"/>
    <w:rsid w:val="000B7AF8"/>
    <w:rsid w:val="00125D50"/>
    <w:rsid w:val="00174F84"/>
    <w:rsid w:val="001C385C"/>
    <w:rsid w:val="001F1C80"/>
    <w:rsid w:val="00201A0F"/>
    <w:rsid w:val="0022785E"/>
    <w:rsid w:val="002824AF"/>
    <w:rsid w:val="00282E02"/>
    <w:rsid w:val="0028359F"/>
    <w:rsid w:val="002C1410"/>
    <w:rsid w:val="002C429B"/>
    <w:rsid w:val="002E1C19"/>
    <w:rsid w:val="003043A0"/>
    <w:rsid w:val="00367E44"/>
    <w:rsid w:val="003A77B6"/>
    <w:rsid w:val="003D3D0F"/>
    <w:rsid w:val="00406B14"/>
    <w:rsid w:val="004732FC"/>
    <w:rsid w:val="005061AD"/>
    <w:rsid w:val="00583A6D"/>
    <w:rsid w:val="005B0F23"/>
    <w:rsid w:val="0067021F"/>
    <w:rsid w:val="0069081A"/>
    <w:rsid w:val="006B17B0"/>
    <w:rsid w:val="006B2680"/>
    <w:rsid w:val="006B698C"/>
    <w:rsid w:val="006C1606"/>
    <w:rsid w:val="006C47FB"/>
    <w:rsid w:val="006F10EC"/>
    <w:rsid w:val="0074755A"/>
    <w:rsid w:val="00757B94"/>
    <w:rsid w:val="007B4843"/>
    <w:rsid w:val="007E5AA3"/>
    <w:rsid w:val="008C5E53"/>
    <w:rsid w:val="008D4C7C"/>
    <w:rsid w:val="00954109"/>
    <w:rsid w:val="00955BFE"/>
    <w:rsid w:val="00984A7C"/>
    <w:rsid w:val="009D0CDC"/>
    <w:rsid w:val="00AB2F82"/>
    <w:rsid w:val="00B23388"/>
    <w:rsid w:val="00B6206C"/>
    <w:rsid w:val="00BA39E3"/>
    <w:rsid w:val="00BC4112"/>
    <w:rsid w:val="00BD6100"/>
    <w:rsid w:val="00C00528"/>
    <w:rsid w:val="00C337C3"/>
    <w:rsid w:val="00C35348"/>
    <w:rsid w:val="00C957B0"/>
    <w:rsid w:val="00D32E6F"/>
    <w:rsid w:val="00D35497"/>
    <w:rsid w:val="00D76476"/>
    <w:rsid w:val="00D96564"/>
    <w:rsid w:val="00EC1208"/>
    <w:rsid w:val="00ED646A"/>
    <w:rsid w:val="00F549DE"/>
    <w:rsid w:val="00F60E26"/>
    <w:rsid w:val="00FB20AB"/>
    <w:rsid w:val="00FD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64D63F"/>
  <w15:chartTrackingRefBased/>
  <w15:docId w15:val="{640AF5C2-0B32-C645-8DC5-7B3B2AA06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F2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Thyrring</dc:creator>
  <cp:keywords/>
  <dc:description/>
  <cp:lastModifiedBy>Jakob Thyrring</cp:lastModifiedBy>
  <cp:revision>2</cp:revision>
  <dcterms:created xsi:type="dcterms:W3CDTF">2022-11-02T13:28:00Z</dcterms:created>
  <dcterms:modified xsi:type="dcterms:W3CDTF">2022-11-03T09:07:00Z</dcterms:modified>
</cp:coreProperties>
</file>